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6BCD" w:rsidRDefault="00970CFA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20F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Table 1. </w:t>
      </w:r>
      <w:r w:rsidRPr="00920FDA">
        <w:rPr>
          <w:rFonts w:ascii="Times New Roman" w:eastAsia="Times New Roman" w:hAnsi="Times New Roman" w:cs="Times New Roman"/>
          <w:color w:val="000000"/>
          <w:sz w:val="24"/>
          <w:szCs w:val="24"/>
        </w:rPr>
        <w:t>Age-standardized mortality rate (per 100,000 people) and standardized mortality ratio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M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920F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rom hepatobiliary cancer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y race: 2005-2020 National Vital Statistics Syste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26"/>
        <w:gridCol w:w="266"/>
        <w:gridCol w:w="722"/>
        <w:gridCol w:w="1388"/>
        <w:gridCol w:w="1385"/>
        <w:gridCol w:w="1385"/>
        <w:gridCol w:w="1385"/>
        <w:gridCol w:w="1385"/>
        <w:gridCol w:w="1385"/>
        <w:gridCol w:w="1388"/>
        <w:gridCol w:w="1385"/>
      </w:tblGrid>
      <w:tr w:rsidR="00970CFA" w:rsidRPr="00970CFA" w:rsidTr="00970CFA">
        <w:trPr>
          <w:trHeight w:val="315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anel A: </w:t>
            </w: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Sexes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gregated Asia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ian India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lipino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etnames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Hispanic White</w:t>
            </w:r>
          </w:p>
        </w:tc>
      </w:tr>
      <w:tr w:rsidR="00970CFA" w:rsidRPr="00970CFA" w:rsidTr="00970CFA">
        <w:trPr>
          <w:trHeight w:val="315"/>
        </w:trPr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Hepatobiliary Cancers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e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2 (9.44-9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 (3.73-4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6 (10.49-1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6 (7.36-7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9 (8.40-9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9 (12.97-14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4 (14.44-16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 (6.82-6.87)</w:t>
            </w:r>
          </w:p>
        </w:tc>
      </w:tr>
      <w:tr w:rsidR="00970CFA" w:rsidRPr="00970CFA" w:rsidTr="00970CFA">
        <w:trPr>
          <w:trHeight w:val="315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R</w:t>
            </w:r>
            <w:proofErr w:type="spellEnd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 (1.39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 (0.55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 (1.55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1.08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 (1.22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 (1.94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 (2.16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70CFA" w:rsidRPr="00970CFA" w:rsidTr="00970CFA">
        <w:trPr>
          <w:trHeight w:val="315"/>
        </w:trPr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patocellular Carcinoma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e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 (4.06-4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1.20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 (4.56-4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 (3.19-3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 (3.35-3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 (5.10-5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5 (7.25-8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 (2.32-2.34)</w:t>
            </w:r>
          </w:p>
        </w:tc>
      </w:tr>
      <w:tr w:rsidR="00970CFA" w:rsidRPr="00970CFA" w:rsidTr="00970CFA">
        <w:trPr>
          <w:trHeight w:val="315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R</w:t>
            </w:r>
            <w:proofErr w:type="spellEnd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 (1.74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 (0.50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 (1.95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 (1.35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 (1.38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 (2.20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 (3.14-3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70CFA" w:rsidRPr="00970CFA" w:rsidTr="00970CFA">
        <w:trPr>
          <w:trHeight w:val="315"/>
        </w:trPr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specified Liver Cancer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e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 (2.71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81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 (2.99-3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 (1.99-2.1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 (2.19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 (3.36-3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7 (5.27-5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 (1.99-2.01)</w:t>
            </w:r>
          </w:p>
        </w:tc>
      </w:tr>
      <w:tr w:rsidR="00970CFA" w:rsidRPr="00970CFA" w:rsidTr="00970CFA">
        <w:trPr>
          <w:trHeight w:val="315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R</w:t>
            </w:r>
            <w:proofErr w:type="spellEnd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 (1.35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 (0.38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 (1.48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97-1.1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1.02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 (1.67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 (2.65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70CFA" w:rsidRPr="00970CFA" w:rsidTr="00970CFA">
        <w:trPr>
          <w:trHeight w:val="315"/>
        </w:trPr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rahepatic Cholangiocarcinoma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e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 (1.72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1.02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 (1.95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1.42-1.5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 (1.79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 (2.92-3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 (1.25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 (1.58-1.59)</w:t>
            </w:r>
          </w:p>
        </w:tc>
      </w:tr>
      <w:tr w:rsidR="00970CFA" w:rsidRPr="00970CFA" w:rsidTr="00970CFA">
        <w:trPr>
          <w:trHeight w:val="315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R</w:t>
            </w:r>
            <w:proofErr w:type="spellEnd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1.07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(0.62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(1.21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6-1.0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(1.05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 (1.82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75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70CFA" w:rsidRPr="00970CFA" w:rsidTr="00970CFA">
        <w:trPr>
          <w:trHeight w:val="315"/>
        </w:trPr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trahepatic Cholangiocarcinoma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e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 (0.37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 (0.18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 (0.37-0.4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 (0.33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 (0.54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.68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 (0.21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 (0.42-0.42)</w:t>
            </w:r>
          </w:p>
        </w:tc>
      </w:tr>
      <w:tr w:rsidR="00970CFA" w:rsidRPr="00970CFA" w:rsidTr="00970CFA">
        <w:trPr>
          <w:trHeight w:val="315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R</w:t>
            </w:r>
            <w:proofErr w:type="spellEnd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84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 (0.36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80-1.0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70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 (1.07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(1.47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(0.39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70CFA" w:rsidRPr="00970CFA" w:rsidTr="00970CFA">
        <w:trPr>
          <w:trHeight w:val="315"/>
        </w:trPr>
        <w:tc>
          <w:tcPr>
            <w:tcW w:w="81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llbladder Cancer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e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 (0.58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 (0.52-0.5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 (0.61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 (0.42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 (0.54-0.6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91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 (0.47-0.5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(0.52-0.52)</w:t>
            </w:r>
          </w:p>
        </w:tc>
      </w:tr>
      <w:tr w:rsidR="00970CFA" w:rsidRPr="00970CFA" w:rsidTr="00970CFA">
        <w:trPr>
          <w:trHeight w:val="315"/>
        </w:trPr>
        <w:tc>
          <w:tcPr>
            <w:tcW w:w="8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R</w:t>
            </w:r>
            <w:proofErr w:type="spellEnd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CI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1.07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93-1.18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(1.09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73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86-1.38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 (1.62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79-1.11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70CFA" w:rsidRPr="00970CFA" w:rsidTr="00970CFA">
        <w:trPr>
          <w:trHeight w:val="315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anel B: </w:t>
            </w: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gregated Asia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ian India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lipino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etnames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Hispanic White</w:t>
            </w:r>
          </w:p>
        </w:tc>
      </w:tr>
      <w:tr w:rsidR="00970CFA" w:rsidRPr="00970CFA" w:rsidTr="00970CFA">
        <w:trPr>
          <w:trHeight w:val="315"/>
        </w:trPr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Hepatobiliary Cancers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e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7 (12.92-13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 (4.47-4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3 (14.79-15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5 (10.20-1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3 (9.25-10.5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6 (17.67-2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2 (22.28-24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1 (9.08-9.14)</w:t>
            </w:r>
          </w:p>
        </w:tc>
      </w:tr>
      <w:tr w:rsidR="00970CFA" w:rsidRPr="00970CFA" w:rsidTr="00970CFA">
        <w:trPr>
          <w:trHeight w:val="315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R</w:t>
            </w:r>
            <w:proofErr w:type="spellEnd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 (1.42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 (0.48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 (1.63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(1.12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99-1.1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 (1.98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 (2.49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70CFA" w:rsidRPr="00970CFA" w:rsidTr="00970CFA">
        <w:trPr>
          <w:trHeight w:val="315"/>
        </w:trPr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patocellular Carcinoma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e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 (6.21-6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 (1.80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2 (7.26-7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 (5.02-5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 (3.86-4.3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2 (7.52-8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9 (11.94-13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 (3.75-3.78)</w:t>
            </w:r>
          </w:p>
        </w:tc>
      </w:tr>
      <w:tr w:rsidR="00970CFA" w:rsidRPr="00970CFA" w:rsidTr="00970CFA">
        <w:trPr>
          <w:trHeight w:val="315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R</w:t>
            </w:r>
            <w:proofErr w:type="spellEnd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 (1.64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 (0.46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 (1.91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1.30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95-1.2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 (1.99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 (3.18-3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70CFA" w:rsidRPr="00970CFA" w:rsidTr="00970CFA">
        <w:trPr>
          <w:trHeight w:val="315"/>
        </w:trPr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specified Liver Cancer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e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 (3.81-3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1.09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9 (4.33-4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 (2.83-3.1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 (2.27-2.5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 (4.69-5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9 (8.04-9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 (2.77-2.79)</w:t>
            </w:r>
          </w:p>
        </w:tc>
      </w:tr>
      <w:tr w:rsidR="00970CFA" w:rsidRPr="00970CFA" w:rsidTr="00970CFA">
        <w:trPr>
          <w:trHeight w:val="315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R</w:t>
            </w:r>
            <w:proofErr w:type="spellEnd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 (1.35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 (0.37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 (1.52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98-1.1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72-1.0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 (1.65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 (2.87-3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70CFA" w:rsidRPr="00970CFA" w:rsidTr="00970CFA">
        <w:trPr>
          <w:trHeight w:val="315"/>
        </w:trPr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rahepatic Cholangiocarcinoma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e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 (1.97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1.02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 (2.23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 (1.60-1.7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 (2.02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 (3.76-4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 (1.59-1.7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 (1.73-1.74)</w:t>
            </w:r>
          </w:p>
        </w:tc>
      </w:tr>
      <w:tr w:rsidR="00970CFA" w:rsidRPr="00970CFA" w:rsidTr="00970CFA">
        <w:trPr>
          <w:trHeight w:val="265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R</w:t>
            </w:r>
            <w:proofErr w:type="spellEnd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1.11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54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(1.22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85-1.0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(1.02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 (2.09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84-1.1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70CFA" w:rsidRPr="00970CFA" w:rsidTr="00970CFA">
        <w:trPr>
          <w:trHeight w:val="265"/>
        </w:trPr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trahepatic Cholangiocarcinoma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e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 (0.41-0.4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 (0.17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 (0.42-0.4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 (0.39-0.4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 (0.59-0.6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81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 (0.27-0.3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 (0.44-0.44)</w:t>
            </w:r>
          </w:p>
        </w:tc>
      </w:tr>
      <w:tr w:rsidR="00970CFA" w:rsidRPr="00970CFA" w:rsidTr="00970CFA">
        <w:trPr>
          <w:trHeight w:val="265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R</w:t>
            </w:r>
            <w:proofErr w:type="spellEnd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7-1.0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 (0.30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80-1.1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73-1.1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 (0.98-1.9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 (1.56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 (0.45-0.8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70CFA" w:rsidRPr="00970CFA" w:rsidTr="00970CFA">
        <w:trPr>
          <w:trHeight w:val="265"/>
        </w:trPr>
        <w:tc>
          <w:tcPr>
            <w:tcW w:w="81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llbladder Cancer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e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(0.51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 (0.39-0.4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 (0.56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 (0.37-0.4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 (0.51-0.5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9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 (0.44-0.4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 (0.38-0.38)</w:t>
            </w:r>
          </w:p>
        </w:tc>
      </w:tr>
      <w:tr w:rsidR="00970CFA" w:rsidRPr="00970CFA" w:rsidTr="00970CFA">
        <w:trPr>
          <w:trHeight w:val="280"/>
        </w:trPr>
        <w:tc>
          <w:tcPr>
            <w:tcW w:w="8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R</w:t>
            </w:r>
            <w:proofErr w:type="spellEnd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CI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1.27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88-1.28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 (1.32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79-1.26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 (0.94-2.00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 (2.04-3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0.94-1.56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70CFA" w:rsidRPr="00970CFA" w:rsidTr="00970CFA">
        <w:trPr>
          <w:trHeight w:val="265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anel C: </w:t>
            </w: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gregated Asia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ian India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lipino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etnames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Hispanic White</w:t>
            </w:r>
          </w:p>
        </w:tc>
      </w:tr>
      <w:tr w:rsidR="00970CFA" w:rsidRPr="00970CFA" w:rsidTr="00970CFA">
        <w:trPr>
          <w:trHeight w:val="265"/>
        </w:trPr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Hepatobiliary Cancers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e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6 (5.95-6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 (3.00-3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9 (6.18-6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 (4.51-4.8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5 (7.56-8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3 (8.26-9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7 (6.60-7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 (4.57-4.60)</w:t>
            </w:r>
          </w:p>
        </w:tc>
      </w:tr>
      <w:tr w:rsidR="00970CFA" w:rsidRPr="00970CFA" w:rsidTr="00970CFA">
        <w:trPr>
          <w:trHeight w:val="265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R</w:t>
            </w:r>
            <w:proofErr w:type="spellEnd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1.29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(0.64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1.33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6-1.0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(1.59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 (1.79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 (1.43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70CFA" w:rsidRPr="00970CFA" w:rsidTr="00970CFA">
        <w:trPr>
          <w:trHeight w:val="265"/>
        </w:trPr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patocellular Carcinoma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e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 (1.92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 (0.61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 (1.87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(1.36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 (2.83-3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 (2.67-3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 (2.56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89-0.89)</w:t>
            </w:r>
          </w:p>
        </w:tc>
      </w:tr>
      <w:tr w:rsidR="00970CFA" w:rsidRPr="00970CFA" w:rsidTr="00970CFA">
        <w:trPr>
          <w:trHeight w:val="265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R</w:t>
            </w:r>
            <w:proofErr w:type="spellEnd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 (2.10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.62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 (2.00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 (1.41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 (2.91-3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 (2.85-3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 (2.74-3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70CFA" w:rsidRPr="00970CFA" w:rsidTr="00970CFA">
        <w:trPr>
          <w:trHeight w:val="265"/>
        </w:trPr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specified Liver Cancer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e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 (1.62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 (0.52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 (1.66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(1.15-1.2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 (2.11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 (2.03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 (2.51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1.21-1.22)</w:t>
            </w:r>
          </w:p>
        </w:tc>
      </w:tr>
      <w:tr w:rsidR="00970CFA" w:rsidRPr="00970CFA" w:rsidTr="00970CFA">
        <w:trPr>
          <w:trHeight w:val="265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R</w:t>
            </w:r>
            <w:proofErr w:type="spellEnd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 (1.29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 (0.38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(1.29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87-1.1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 (1.54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 (1.56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 (1.96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70CFA" w:rsidRPr="00970CFA" w:rsidTr="00970CFA">
        <w:trPr>
          <w:trHeight w:val="265"/>
        </w:trPr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rahepatic Cholangiocarcinoma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e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(1.46-1.5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1.01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(1.68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(1.24-1.3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 (1.55-1.7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 (2.07-2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90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 (1.42-1.43)</w:t>
            </w:r>
          </w:p>
        </w:tc>
      </w:tr>
      <w:tr w:rsidR="00970CFA" w:rsidRPr="00970CFA" w:rsidTr="00970CFA">
        <w:trPr>
          <w:trHeight w:val="265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R</w:t>
            </w:r>
            <w:proofErr w:type="spellEnd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99-1.1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(0.66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1.12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80-1.0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0.95-1.3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 (1.36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(0.56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70CFA" w:rsidRPr="00970CFA" w:rsidTr="00970CFA">
        <w:trPr>
          <w:trHeight w:val="265"/>
        </w:trPr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trahepatic Cholangiocarcinoma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e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 (0.32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 (0.19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 (0.32-0.3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 (0.28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(0.49-0.5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 (0.55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 (0.14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 (0.39-0.39)</w:t>
            </w:r>
          </w:p>
        </w:tc>
      </w:tr>
      <w:tr w:rsidR="00970CFA" w:rsidRPr="00970CFA" w:rsidTr="00970CFA">
        <w:trPr>
          <w:trHeight w:val="265"/>
        </w:trPr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R</w:t>
            </w:r>
            <w:proofErr w:type="spellEnd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76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 (0.37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69-1.0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.57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0.93-1.7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 (1.15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 (0.23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70CFA" w:rsidRPr="00970CFA" w:rsidTr="00970CFA">
        <w:trPr>
          <w:trHeight w:val="265"/>
        </w:trPr>
        <w:tc>
          <w:tcPr>
            <w:tcW w:w="81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llbladder Cancer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e (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 (0.64-0.6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(0.66-0.7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65-0.7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 (0.48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58-0.6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3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(0.49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 (0.66-0.67)</w:t>
            </w:r>
          </w:p>
        </w:tc>
      </w:tr>
      <w:tr w:rsidR="00970CFA" w:rsidRPr="00970CFA" w:rsidTr="00970CFA">
        <w:trPr>
          <w:trHeight w:val="280"/>
        </w:trPr>
        <w:tc>
          <w:tcPr>
            <w:tcW w:w="8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R</w:t>
            </w:r>
            <w:proofErr w:type="spellEnd"/>
            <w:r w:rsidRPr="00970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CI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91-1.05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89-1.21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89-1.16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(0.62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66-1.22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 (1.23-1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)*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(0.61-0.</w:t>
            </w:r>
            <w:proofErr w:type="gramStart"/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)*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CCCCCC" w:fill="CCCCCC"/>
            <w:vAlign w:val="center"/>
            <w:hideMark/>
          </w:tcPr>
          <w:p w:rsidR="00970CFA" w:rsidRPr="00970CFA" w:rsidRDefault="00970CFA" w:rsidP="00970C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970CFA" w:rsidRPr="005E1F49" w:rsidRDefault="007A0F7B">
      <w:pPr>
        <w:rPr>
          <w:rFonts w:ascii="Times New Roman" w:hAnsi="Times New Roman" w:cs="Times New Roman"/>
          <w:sz w:val="20"/>
          <w:szCs w:val="20"/>
        </w:rPr>
      </w:pPr>
      <w:r w:rsidRPr="005E1F49">
        <w:rPr>
          <w:rFonts w:ascii="Times New Roman" w:hAnsi="Times New Roman" w:cs="Times New Roman"/>
          <w:sz w:val="20"/>
          <w:szCs w:val="20"/>
        </w:rPr>
        <w:t xml:space="preserve">Note. * </w:t>
      </w:r>
      <w:r w:rsidR="005E1F49" w:rsidRPr="005E1F49">
        <w:rPr>
          <w:rFonts w:ascii="Times New Roman" w:hAnsi="Times New Roman" w:cs="Times New Roman"/>
          <w:sz w:val="20"/>
          <w:szCs w:val="20"/>
        </w:rPr>
        <w:t>Indicates that given race group is statistically significant from Non-Hispanic White (</w:t>
      </w:r>
      <w:r w:rsidRPr="005E1F49">
        <w:rPr>
          <w:rFonts w:ascii="Times New Roman" w:hAnsi="Times New Roman" w:cs="Times New Roman"/>
          <w:sz w:val="20"/>
          <w:szCs w:val="20"/>
        </w:rPr>
        <w:t>p &lt; .05</w:t>
      </w:r>
      <w:r w:rsidR="005E1F49" w:rsidRPr="005E1F49">
        <w:rPr>
          <w:rFonts w:ascii="Times New Roman" w:hAnsi="Times New Roman" w:cs="Times New Roman"/>
          <w:sz w:val="20"/>
          <w:szCs w:val="20"/>
        </w:rPr>
        <w:t>)</w:t>
      </w:r>
      <w:r w:rsidR="005E1F49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sectPr w:rsidR="00970CFA" w:rsidRPr="005E1F49" w:rsidSect="00920FD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FDA"/>
    <w:rsid w:val="00125BAE"/>
    <w:rsid w:val="002E2378"/>
    <w:rsid w:val="0052344A"/>
    <w:rsid w:val="005E1F49"/>
    <w:rsid w:val="007A0F7B"/>
    <w:rsid w:val="00920FDA"/>
    <w:rsid w:val="00970CFA"/>
    <w:rsid w:val="009A7677"/>
    <w:rsid w:val="00D36BA7"/>
    <w:rsid w:val="00FE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DE1CE"/>
  <w15:chartTrackingRefBased/>
  <w15:docId w15:val="{E3833C6A-EE4C-4F34-A02E-B114A44D2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30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57</Words>
  <Characters>546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 IT</Company>
  <LinksUpToDate>false</LinksUpToDate>
  <CharactersWithSpaces>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Matias Bacong</dc:creator>
  <cp:keywords/>
  <dc:description/>
  <cp:lastModifiedBy>Adrian Matias Bacong</cp:lastModifiedBy>
  <cp:revision>5</cp:revision>
  <dcterms:created xsi:type="dcterms:W3CDTF">2025-05-05T20:14:00Z</dcterms:created>
  <dcterms:modified xsi:type="dcterms:W3CDTF">2025-05-05T20:17:00Z</dcterms:modified>
</cp:coreProperties>
</file>